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1"/>
        <w:gridCol w:w="4621"/>
      </w:tblGrid>
      <w:tr w:rsidR="003C6A73" w:rsidTr="003C0CA7">
        <w:tc>
          <w:tcPr>
            <w:tcW w:w="4621" w:type="dxa"/>
          </w:tcPr>
          <w:p w:rsidR="003C6A73" w:rsidRDefault="003C6A73" w:rsidP="003C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784475" cy="2133600"/>
                  <wp:effectExtent l="0" t="0" r="0" b="0"/>
                  <wp:wrapSquare wrapText="bothSides"/>
                  <wp:docPr id="5" name="Picture 1" descr="C:\Users\Ancu\OneDrive\Batajnica\grafice BATAJNICA\articol\Figures\Figures\Figure_3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ncu\OneDrive\Batajnica\grafice BATAJNICA\articol\Figures\Figures\Figure_3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4475" cy="2133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621" w:type="dxa"/>
          </w:tcPr>
          <w:p w:rsidR="003C6A73" w:rsidRDefault="003C6A73" w:rsidP="003C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795270" cy="2133600"/>
                  <wp:effectExtent l="0" t="0" r="0" b="0"/>
                  <wp:wrapSquare wrapText="bothSides"/>
                  <wp:docPr id="9" name="Picture 2" descr="C:\Users\Ancu\OneDrive\Batajnica\grafice BATAJNICA\articol\Figures\Figures\Figure_3b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ncu\OneDrive\Batajnica\grafice BATAJNICA\articol\Figures\Figures\Figure_3b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5270" cy="2133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3C6A73" w:rsidTr="003C0CA7">
        <w:tc>
          <w:tcPr>
            <w:tcW w:w="4621" w:type="dxa"/>
          </w:tcPr>
          <w:p w:rsidR="003C6A73" w:rsidRDefault="003C6A73" w:rsidP="003C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657475" cy="2038350"/>
                  <wp:effectExtent l="0" t="0" r="0" b="0"/>
                  <wp:wrapSquare wrapText="bothSides"/>
                  <wp:docPr id="11" name="Picture 3" descr="C:\Users\Ancu\OneDrive\Batajnica\grafice BATAJNICA\articol\Figures\Figures\Figure_3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ncu\OneDrive\Batajnica\grafice BATAJNICA\articol\Figures\Figures\Figure_3c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7475" cy="2038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621" w:type="dxa"/>
          </w:tcPr>
          <w:p w:rsidR="003C6A73" w:rsidRDefault="003C6A73" w:rsidP="003C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2796540" cy="2143125"/>
                  <wp:effectExtent l="0" t="0" r="0" b="0"/>
                  <wp:wrapSquare wrapText="bothSides"/>
                  <wp:docPr id="12" name="Picture 5" descr="C:\Users\Ancu\OneDrive\Batajnica\grafice BATAJNICA\articol\Figures\Figures\Figure_3d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ncu\OneDrive\Batajnica\grafice BATAJNICA\articol\Figures\Figures\Figure_3d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6540" cy="2143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3C6A73" w:rsidRDefault="003C6A73" w:rsidP="003C6A7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C6A73" w:rsidRPr="00C91857" w:rsidRDefault="003C6A73" w:rsidP="003C6A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1857">
        <w:rPr>
          <w:rFonts w:ascii="Times New Roman" w:hAnsi="Times New Roman" w:cs="Times New Roman"/>
          <w:sz w:val="24"/>
          <w:szCs w:val="24"/>
        </w:rPr>
        <w:t>Figure S3. Representative sensitivity-corrected dose response curves constructed for sample BAT-1.10 using one aliquot of (A) fine (4-11 µm) quartz grains, (B) coarse (63-90 µm) quartz grains and (C) (D) polymineral fine (4-11 µm)grains. The sensitivity corrected natural signals is depicted as a star and a line indicates the equivalent dose. Recycling and IR depletion points are represented as an inverse triangle and up triangle, respectively. The inset show a typical decay curve of natural CW-OSL signal (open squares) in comparison to a regenerated signal (open circles) induced by a beta dose approximately equal with the equivalent dose and a calibration quartz signal (open triangles) in the case of quartz data, while for pIRIR</w:t>
      </w:r>
      <w:r w:rsidRPr="00C91857">
        <w:rPr>
          <w:rFonts w:ascii="Times New Roman" w:hAnsi="Times New Roman" w:cs="Times New Roman"/>
          <w:sz w:val="24"/>
          <w:szCs w:val="24"/>
          <w:vertAlign w:val="subscript"/>
        </w:rPr>
        <w:t>290</w:t>
      </w:r>
      <w:r w:rsidRPr="00C91857">
        <w:rPr>
          <w:rFonts w:ascii="Times New Roman" w:hAnsi="Times New Roman" w:cs="Times New Roman"/>
          <w:sz w:val="24"/>
          <w:szCs w:val="24"/>
        </w:rPr>
        <w:t xml:space="preserve"> and pIRIR</w:t>
      </w:r>
      <w:r w:rsidRPr="00C91857">
        <w:rPr>
          <w:rFonts w:ascii="Times New Roman" w:hAnsi="Times New Roman" w:cs="Times New Roman"/>
          <w:sz w:val="24"/>
          <w:szCs w:val="24"/>
          <w:vertAlign w:val="subscript"/>
        </w:rPr>
        <w:t>225</w:t>
      </w:r>
      <w:r w:rsidRPr="00C91857">
        <w:rPr>
          <w:rFonts w:ascii="Times New Roman" w:hAnsi="Times New Roman" w:cs="Times New Roman"/>
          <w:sz w:val="24"/>
          <w:szCs w:val="24"/>
        </w:rPr>
        <w:t xml:space="preserve"> data, natural signals are compared to regenerative signals.</w:t>
      </w:r>
    </w:p>
    <w:p w:rsidR="002744A4" w:rsidRDefault="00C91857"/>
    <w:sectPr w:rsidR="002744A4" w:rsidSect="00D34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3C6A73"/>
    <w:rsid w:val="003C6A73"/>
    <w:rsid w:val="00861603"/>
    <w:rsid w:val="009441B2"/>
    <w:rsid w:val="009D3968"/>
    <w:rsid w:val="00C91857"/>
    <w:rsid w:val="00D34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A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0-03-06T09:26:00Z</dcterms:created>
  <dcterms:modified xsi:type="dcterms:W3CDTF">2020-03-06T11:48:00Z</dcterms:modified>
</cp:coreProperties>
</file>